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FAAFC1D">
      <w:pPr>
        <w:widowControl/>
        <w:contextualSpacing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 xml:space="preserve">Supplementary Table 1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Components and scoring criteria of DI-GM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3402"/>
        <w:gridCol w:w="3435"/>
      </w:tblGrid>
      <w:tr w14:paraId="5868E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4CE42B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mponents of DI-GM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E21742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ood and nutrients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A3225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coring standards</w:t>
            </w:r>
          </w:p>
        </w:tc>
      </w:tr>
      <w:tr w14:paraId="2D407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2DE1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eneficial to gut microbiota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DEC97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vocado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CA984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or each component that benefits the gut microbiota, a score of 1 is assigned if the intake is equal to or greater than the sex-specific median; otherwise, the score is 0.</w:t>
            </w:r>
          </w:p>
        </w:tc>
      </w:tr>
      <w:tr w14:paraId="5C94F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CB83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42FB1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roccoli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A8035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0FEAC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BD2DA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B4DB2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hickpeas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F4908F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26812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A0FA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63DD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ffee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9E932E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74281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45DB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5AFC5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ranberries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8F291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2BEF4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1D00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174A9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ermented dairy (including yogurt, cheese, kefir, sour cream, buttermilk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B94F10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53ABE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759C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DAE7B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iber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7F7ACC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1F718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917A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CE0B8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Green tea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9C54E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13C52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8A80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329A2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oybean (including Soy milk, Tofu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45108A2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404A4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E4F9C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E0BFF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Whole grains (grains defined as whole grains, containing the entire grain kernel—the bran, germ, and endosperm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30DAE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2FF7C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ABBF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armful to the gut microbiota.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1694B2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US"/>
              </w:rPr>
              <w:t>High-fat diet (% energy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F758E0F"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  <w:p w14:paraId="2BD79C55"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US"/>
              </w:rPr>
            </w:pPr>
          </w:p>
          <w:p w14:paraId="183F5F66">
            <w:pPr>
              <w:jc w:val="right"/>
              <w:rPr>
                <w:rFonts w:hint="default" w:ascii="Times New Roman" w:hAnsi="Times New Roman" w:eastAsia="等线" w:cs="Times New Roman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GB"/>
              </w:rPr>
              <w:t>A score of 0 is given if the intake is at or above 40% of total energy from fat; otherwise, the score is 1.For each other component that is detrimental to the gut microbiota, a score of 0 is assigned if the intake is equal to or greater than the sex-specific median; otherwise, the score is 1.</w:t>
            </w:r>
          </w:p>
          <w:p w14:paraId="523B7EEE">
            <w:pPr>
              <w:jc w:val="right"/>
              <w:rPr>
                <w:rFonts w:hint="default" w:ascii="Times New Roman" w:hAnsi="Times New Roman" w:eastAsia="等线" w:cs="Times New Roman"/>
                <w:sz w:val="24"/>
                <w:szCs w:val="24"/>
                <w:lang w:val="en-GB"/>
              </w:rPr>
            </w:pPr>
          </w:p>
          <w:p w14:paraId="4F81571D">
            <w:pPr>
              <w:jc w:val="righ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5442F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E77A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33069C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US"/>
              </w:rPr>
              <w:t>Processed mea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(including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GB"/>
              </w:rPr>
              <w:t>frankfurters, sausages, corned beef, and luncheon meat that are made from beef, pork, or poultry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2356CEA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557F9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4F3E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0FE5E5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US"/>
              </w:rPr>
              <w:t>Red mea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(including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GB"/>
              </w:rPr>
              <w:t>beef, veal, pork, lamb, and game meat; excludes organ meat and cured meat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797696AE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78556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02D55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BFE8E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efined grains 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GB"/>
              </w:rPr>
              <w:t>refined grains that do not contain all of the components of the entire grain kerne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B571F38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</w:tr>
    </w:tbl>
    <w:p w14:paraId="6DEC1B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-G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D</w:t>
      </w:r>
      <w:r>
        <w:rPr>
          <w:rFonts w:hint="default" w:ascii="Times New Roman" w:hAnsi="Times New Roman" w:cs="Times New Roman"/>
          <w:sz w:val="24"/>
          <w:szCs w:val="24"/>
        </w:rPr>
        <w:t>ietary index for gut microbiota.</w:t>
      </w:r>
    </w:p>
    <w:p w14:paraId="6E446E66">
      <w:pPr>
        <w:widowControl/>
        <w:contextualSpacing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Components and scoring criteria of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FI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.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3833"/>
        <w:gridCol w:w="2970"/>
      </w:tblGrid>
      <w:tr w14:paraId="71789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3F133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hropometric dat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8A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64D8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&lt;18.5 or ≥30 = 1</w:t>
            </w:r>
          </w:p>
        </w:tc>
      </w:tr>
      <w:tr w14:paraId="746E2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669C7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F3C1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9937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8.5 to 25 = 0</w:t>
            </w:r>
          </w:p>
        </w:tc>
      </w:tr>
      <w:tr w14:paraId="09C4D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02EDA3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6F76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45C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25 to 30 = 0.5</w:t>
            </w:r>
          </w:p>
        </w:tc>
      </w:tr>
      <w:tr w14:paraId="45AFE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75C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38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grip strengt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49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Male:</w:t>
            </w:r>
          </w:p>
          <w:p w14:paraId="2158F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 24 to 28, GS ≤ 30 = 1;</w:t>
            </w:r>
          </w:p>
          <w:p w14:paraId="66FDE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 ≤ 24, GS ≤ 29 = 1;</w:t>
            </w:r>
          </w:p>
          <w:p w14:paraId="1370E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 &gt;28, GS ≤ 32 = 1.</w:t>
            </w:r>
          </w:p>
          <w:p w14:paraId="27AA4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emale:</w:t>
            </w:r>
          </w:p>
          <w:p w14:paraId="52FC9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 23 to 26, GS ≤17.3 = 1;</w:t>
            </w:r>
          </w:p>
          <w:p w14:paraId="36F46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&gt;29, GS ≤ 21 = 1.</w:t>
            </w:r>
          </w:p>
          <w:p w14:paraId="2E4A0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 ≤23, GS ≤17 = 1;</w:t>
            </w:r>
          </w:p>
          <w:p w14:paraId="74D6C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or BMI 26 to 29, GS ≤ 18 = 1;</w:t>
            </w:r>
          </w:p>
        </w:tc>
      </w:tr>
      <w:tr w14:paraId="18D73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28417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disease comorbidity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4E6C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07655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= 0</w:t>
            </w:r>
          </w:p>
          <w:p w14:paraId="68822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spect = 0.5</w:t>
            </w:r>
          </w:p>
          <w:p w14:paraId="6CE1F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= 1</w:t>
            </w:r>
          </w:p>
        </w:tc>
      </w:tr>
      <w:tr w14:paraId="763EB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51C8B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F71D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problem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12EE5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53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342F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D20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hriti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2E697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E4E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3C056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4613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032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28C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CAF0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21EC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5D3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1FE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65446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D575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0E9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FF4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67A0E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BE72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na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BE6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9A3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A409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8B17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ak/failing kidney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772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6D7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23D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3AF0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attack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BE6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F52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56A1E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2528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pressure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9BE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BE4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2424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30EC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B02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A8F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0D776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8376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Leakage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09E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3E0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1C44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7E09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E89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55F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D4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1DB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ience confusion/memory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5E36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Yes = 1</w:t>
            </w:r>
          </w:p>
          <w:p w14:paraId="5CBFB4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o = 0</w:t>
            </w:r>
          </w:p>
        </w:tc>
      </w:tr>
      <w:tr w14:paraId="4D2C6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30CB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55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Hospital Utilization and Access to Care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B4E9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prescribed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F200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one = 0, 1 to 4 = 0.5, ≥5 = 1</w:t>
            </w:r>
          </w:p>
        </w:tc>
      </w:tr>
      <w:tr w14:paraId="1E2BC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27B7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FBD8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night hospital patient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6652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Yes = 1</w:t>
            </w:r>
          </w:p>
          <w:p w14:paraId="6BCE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o = 0</w:t>
            </w:r>
          </w:p>
        </w:tc>
      </w:tr>
      <w:tr w14:paraId="65419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76CB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10F8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now compared with 1 year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438C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Worse = 1</w:t>
            </w:r>
          </w:p>
          <w:p w14:paraId="51A7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About the same, Better = 0</w:t>
            </w:r>
          </w:p>
        </w:tc>
      </w:tr>
      <w:tr w14:paraId="35A63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0475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D92E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95B5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air or poor = 1</w:t>
            </w:r>
          </w:p>
          <w:p w14:paraId="3FB8A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Excellent, very good, or good = 0</w:t>
            </w:r>
          </w:p>
        </w:tc>
      </w:tr>
      <w:tr w14:paraId="5A6AA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4DE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D90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of healthcare use during the past y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3D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one = 0, 1 to 5 = 0.5, More than 5 = 1</w:t>
            </w:r>
          </w:p>
        </w:tc>
      </w:tr>
      <w:tr w14:paraId="1A6F7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83F9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55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hysical dependency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F4FA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aging mone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670CB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Difficulty = 1</w:t>
            </w:r>
          </w:p>
          <w:p w14:paraId="42030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o Difficulty = 0</w:t>
            </w:r>
          </w:p>
        </w:tc>
      </w:tr>
      <w:tr w14:paraId="26841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8C59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0A8D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oping, crouching, kneeling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3ED8D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7BE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7FF6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E853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 up 10 steps difficulty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7007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32B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7F0D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C249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ting or carrying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846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FD9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0BEBD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DEF8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ing for a quarter mile difficulty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1C2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B92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1CF5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F442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se chore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282EA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426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6E85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76AA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ending social event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F69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D88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C82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D22C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paring meal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F40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47E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5A4F0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38A2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ing for long periods difficulty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8D4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4FE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6EAD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AE27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ing up from armless chair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510E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9D0A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658E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180F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essing yourself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E09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484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20574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204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ing fork, knife, drinking from cup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084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4F1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6EED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2183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p/holding small object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571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6B2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559C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61F5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tting in and out of bed difficulty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A92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6AE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772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33F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sh or pull large objects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32C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932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653E4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55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Laboratory Values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5B35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hemoglob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C4EA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0% to 5.7% = 0, &gt;5.7% = 1</w:t>
            </w:r>
          </w:p>
        </w:tc>
      </w:tr>
      <w:tr w14:paraId="50B4C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A3E4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E31B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ed neutrophils perc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E9C2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40 to 80 = 0, Other = 1</w:t>
            </w:r>
          </w:p>
        </w:tc>
      </w:tr>
      <w:tr w14:paraId="1F0EA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85FB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3104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e perc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EEED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20 to 40 = 0, Other = 1</w:t>
            </w:r>
          </w:p>
        </w:tc>
      </w:tr>
      <w:tr w14:paraId="5ECBB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7902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E719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 cell distribution widt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FBD7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1.6 to 14.6 = 0, Other = 1</w:t>
            </w:r>
          </w:p>
        </w:tc>
      </w:tr>
      <w:tr w14:paraId="1169E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12AF9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BAE4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E638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Male: 13.5 to 18 = 0, Other = 1</w:t>
            </w:r>
          </w:p>
          <w:p w14:paraId="660E0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emale: 12 to 16 = 0, Other = 1</w:t>
            </w:r>
          </w:p>
        </w:tc>
      </w:tr>
      <w:tr w14:paraId="7FB5A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0AC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6E2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 blood cell count</w:t>
            </w:r>
            <w:r>
              <w:rPr>
                <w:rStyle w:val="55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 xml:space="preserve"> (million cells/m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23C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Female: 4.2 to 5.4 = 0, Other = 1</w:t>
            </w:r>
          </w:p>
          <w:p w14:paraId="63D82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Male: 4.7 to 6.1 = 0, Other = 1</w:t>
            </w:r>
          </w:p>
        </w:tc>
      </w:tr>
      <w:tr w14:paraId="050F3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90E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55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Depressive Symptom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EE06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uble sleeping or sleeping too much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74A4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Several days = 0.33</w:t>
            </w:r>
          </w:p>
          <w:p w14:paraId="47C4B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early every day = 1</w:t>
            </w:r>
          </w:p>
          <w:p w14:paraId="3C30B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ot at all = 0</w:t>
            </w:r>
          </w:p>
          <w:p w14:paraId="14846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More than half the days = 0.66</w:t>
            </w:r>
          </w:p>
        </w:tc>
      </w:tr>
      <w:tr w14:paraId="58605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6C8F5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8DD6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uble concentrating on thing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2AE41C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3CC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685D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934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little interest in doing thing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6E602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485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025E6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3403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eling tired or having little energy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2F24B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C68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7EDF9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2C97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eling down, depressed, or hopeless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31300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247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left w:val="single" w:color="000000" w:sz="4" w:space="0"/>
              <w:right w:val="nil"/>
            </w:tcBorders>
            <w:shd w:val="clear" w:color="auto" w:fill="auto"/>
            <w:vAlign w:val="center"/>
          </w:tcPr>
          <w:p w14:paraId="4BC77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C4A2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 appetite or overeating</w:t>
            </w:r>
          </w:p>
        </w:tc>
        <w:tc>
          <w:tcPr>
            <w:tcW w:w="0" w:type="auto"/>
            <w:vMerge w:val="continue"/>
            <w:tcBorders>
              <w:left w:val="nil"/>
              <w:right w:val="single" w:color="000000" w:sz="4" w:space="0"/>
            </w:tcBorders>
            <w:shd w:val="clear" w:color="auto" w:fill="auto"/>
            <w:vAlign w:val="center"/>
          </w:tcPr>
          <w:p w14:paraId="0E7CD5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F73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01D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9FC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eling bad about yourself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FCE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0EA601C4">
      <w:pPr>
        <w:widowControl/>
        <w:contextualSpacing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</w:p>
    <w:p w14:paraId="75AF9ADD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,Frailty index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Body mass index</w:t>
      </w:r>
    </w:p>
    <w:p w14:paraId="61B5286B">
      <w:pP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</w:rPr>
        <w:t>Analysis of the mediation by albumin and HDL of the associations of DI-GM with frailty.</w:t>
      </w:r>
    </w:p>
    <w:tbl>
      <w:tblPr>
        <w:tblStyle w:val="20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921"/>
        <w:gridCol w:w="1921"/>
        <w:gridCol w:w="2040"/>
        <w:gridCol w:w="1975"/>
      </w:tblGrid>
      <w:tr w14:paraId="068F23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E9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942" w:type="pct"/>
            <w:gridSpan w:val="3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4F6B2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tion effect (95% CI), P value</w:t>
            </w:r>
          </w:p>
        </w:tc>
        <w:tc>
          <w:tcPr>
            <w:tcW w:w="988" w:type="pct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3AA500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A9E3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070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1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6B4F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961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4A2FE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20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28BC9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988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 w14:paraId="01C46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tion</w:t>
            </w:r>
          </w:p>
        </w:tc>
      </w:tr>
      <w:tr w14:paraId="7AFC98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4CB6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606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(-0.035,-0.016) &lt;0.001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972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(-0.010,-0.006) &lt;0.001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B87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 (-0.027, -0.008)  &lt;0.001</w:t>
            </w:r>
          </w:p>
        </w:tc>
        <w:tc>
          <w:tcPr>
            <w:tcW w:w="9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59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4%</w:t>
            </w:r>
          </w:p>
        </w:tc>
      </w:tr>
      <w:tr w14:paraId="2F1E95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845F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864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(-0.036,-0.016) &lt;0.001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0B4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(-0.003,-0.001) &lt;0.001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F19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(-0.033,-0.014) </w:t>
            </w:r>
          </w:p>
          <w:p w14:paraId="601DF4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AD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%</w:t>
            </w:r>
          </w:p>
        </w:tc>
      </w:tr>
    </w:tbl>
    <w:p w14:paraId="42CD0DA1">
      <w:pP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HDL, high-density lipoprotein; Adjust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d for age, gender, race, education level, marital status, PIR, smoking, alcohol consumption. P &lt; 0.05 is considered statistically significant.</w:t>
      </w:r>
    </w:p>
    <w:p w14:paraId="7BDEE5C5">
      <w:pPr>
        <w:spacing w:before="240"/>
        <w:rPr>
          <w:ins w:id="0" w:author="孙萌" w:date="2025-04-05T09:33:35Z"/>
          <w:rFonts w:hint="eastAsia" w:ascii="Times New Roman" w:hAnsi="Times New Roman" w:eastAsia="宋体" w:cs="Times New Roman"/>
          <w:sz w:val="24"/>
          <w:szCs w:val="24"/>
          <w:lang w:eastAsia="zh-CN"/>
        </w:rPr>
      </w:pPr>
      <w:ins w:id="1" w:author="孙萌" w:date="2025-04-05T09:33:35Z">
        <w:r>
          <w:rPr>
            <w:rFonts w:hint="eastAsia" w:ascii="Times New Roman" w:hAnsi="Times New Roman" w:eastAsia="宋体" w:cs="Times New Roman"/>
            <w:sz w:val="24"/>
            <w:szCs w:val="24"/>
            <w:lang w:eastAsia="zh-CN"/>
          </w:rPr>
          <w:drawing>
            <wp:inline distT="0" distB="0" distL="114300" distR="114300">
              <wp:extent cx="6194425" cy="2256790"/>
              <wp:effectExtent l="0" t="0" r="15875" b="10160"/>
              <wp:docPr id="3" name="图片 3" descr="补充图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补充图1"/>
                      <pic:cNvPicPr>
                        <a:picLocks noChangeAspect="1"/>
                      </pic:cNvPicPr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94425" cy="22567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9DE1386">
      <w:pPr>
        <w:spacing w:before="240"/>
        <w:rPr>
          <w:ins w:id="3" w:author="孙萌" w:date="2025-04-05T09:33:35Z"/>
          <w:rFonts w:hint="eastAsia" w:ascii="Times New Roman" w:hAnsi="Times New Roman" w:eastAsia="宋体" w:cs="Times New Roman"/>
          <w:sz w:val="24"/>
          <w:szCs w:val="24"/>
          <w:lang w:eastAsia="zh-CN"/>
        </w:rPr>
      </w:pPr>
      <w:ins w:id="4" w:author="孙萌" w:date="2025-04-05T09:33:35Z">
        <w:r>
          <w:rPr>
            <w:rFonts w:cs="Times New Roman"/>
            <w:b/>
            <w:szCs w:val="24"/>
          </w:rPr>
          <w:t xml:space="preserve">Supplementary Figure </w:t>
        </w:r>
      </w:ins>
      <w:ins w:id="5" w:author="孙萌" w:date="2025-04-05T09:33:35Z">
        <w:r>
          <w:rPr>
            <w:rFonts w:cs="Times New Roman"/>
            <w:b/>
            <w:szCs w:val="24"/>
          </w:rPr>
          <w:fldChar w:fldCharType="begin"/>
        </w:r>
      </w:ins>
      <w:ins w:id="6" w:author="孙萌" w:date="2025-04-05T09:33:35Z">
        <w:r>
          <w:rPr>
            <w:rFonts w:cs="Times New Roman"/>
            <w:b/>
            <w:szCs w:val="24"/>
          </w:rPr>
          <w:instrText xml:space="preserve"> SEQ Figure \* ARABIC </w:instrText>
        </w:r>
      </w:ins>
      <w:ins w:id="7" w:author="孙萌" w:date="2025-04-05T09:33:35Z">
        <w:r>
          <w:rPr>
            <w:rFonts w:cs="Times New Roman"/>
            <w:b/>
            <w:szCs w:val="24"/>
          </w:rPr>
          <w:fldChar w:fldCharType="separate"/>
        </w:r>
      </w:ins>
      <w:ins w:id="8" w:author="孙萌" w:date="2025-04-05T09:33:35Z">
        <w:r>
          <w:rPr>
            <w:rFonts w:cs="Times New Roman"/>
            <w:b/>
            <w:szCs w:val="24"/>
          </w:rPr>
          <w:t>1</w:t>
        </w:r>
      </w:ins>
      <w:ins w:id="9" w:author="孙萌" w:date="2025-04-05T09:33:35Z">
        <w:r>
          <w:rPr>
            <w:rFonts w:cs="Times New Roman"/>
            <w:b/>
            <w:szCs w:val="24"/>
          </w:rPr>
          <w:fldChar w:fldCharType="end"/>
        </w:r>
      </w:ins>
      <w:ins w:id="10" w:author="孙萌" w:date="2025-04-05T09:33:35Z">
        <w:r>
          <w:rPr>
            <w:rFonts w:cs="Times New Roman"/>
            <w:b/>
            <w:szCs w:val="24"/>
          </w:rPr>
          <w:t>.</w:t>
        </w:r>
      </w:ins>
      <w:ins w:id="11" w:author="孙萌" w:date="2025-04-05T09:33:35Z">
        <w:r>
          <w:rPr>
            <w:rFonts w:hint="eastAsia" w:ascii="Times New Roman" w:hAnsi="Times New Roman" w:eastAsia="宋体" w:cs="Times New Roman"/>
            <w:sz w:val="24"/>
            <w:szCs w:val="24"/>
            <w:lang w:eastAsia="zh-CN"/>
          </w:rPr>
          <w:t>Average daily intake of gut microbiota(A) Mean intake of selected dietary components among participants classified as frail vs. non-frail. (B) Mean intake by DI-GM score quartiles (Q1–Q4), where Q4 represents the highest gut microbiota–friendly dietary index. Asterisks indicate statistically significant differences between Q1 and Q4 groups.Values are presented to two decimal places.Significance levels: *p &lt; 0.05; **p &lt; 0.01; ***p &lt; 0.001.</w:t>
        </w:r>
      </w:ins>
    </w:p>
    <w:p w14:paraId="7CD6C854">
      <w:pPr>
        <w:spacing w:before="240"/>
        <w:rPr>
          <w:del w:id="12" w:author="孙萌" w:date="2025-04-05T09:33:32Z"/>
          <w:rFonts w:hint="eastAsia" w:ascii="Times New Roman" w:hAnsi="Times New Roman" w:eastAsia="宋体" w:cs="Times New Roman"/>
          <w:sz w:val="24"/>
          <w:szCs w:val="24"/>
          <w:lang w:eastAsia="zh-CN"/>
        </w:rPr>
      </w:pPr>
      <w:del w:id="13" w:author="孙萌" w:date="2025-04-05T09:33:32Z">
        <w:r>
          <w:rPr>
            <w:rFonts w:hint="eastAsia" w:ascii="Times New Roman" w:hAnsi="Times New Roman" w:eastAsia="宋体" w:cs="Times New Roman"/>
            <w:sz w:val="24"/>
            <w:szCs w:val="24"/>
            <w:lang w:eastAsia="zh-CN"/>
          </w:rPr>
          <w:drawing>
            <wp:inline distT="0" distB="0" distL="114300" distR="114300">
              <wp:extent cx="6194425" cy="2256790"/>
              <wp:effectExtent l="0" t="0" r="3175" b="3810"/>
              <wp:docPr id="2" name="图片 2" descr="补充图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补充图1"/>
                      <pic:cNvPicPr>
                        <a:picLocks noChangeAspect="1"/>
                      </pic:cNvPicPr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94425" cy="22567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FEB3DBD">
      <w:pPr>
        <w:spacing w:before="24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del w:id="15" w:author="孙萌" w:date="2025-04-05T09:33:32Z">
        <w:r>
          <w:rPr>
            <w:rFonts w:cs="Times New Roman"/>
            <w:b/>
            <w:szCs w:val="24"/>
          </w:rPr>
          <w:delText xml:space="preserve">Supplementary Figure </w:delText>
        </w:r>
      </w:del>
      <w:del w:id="16" w:author="孙萌" w:date="2025-04-05T09:33:32Z">
        <w:r>
          <w:rPr>
            <w:rFonts w:cs="Times New Roman"/>
            <w:b/>
            <w:szCs w:val="24"/>
          </w:rPr>
          <w:fldChar w:fldCharType="begin"/>
        </w:r>
      </w:del>
      <w:del w:id="17" w:author="孙萌" w:date="2025-04-05T09:33:32Z">
        <w:r>
          <w:rPr>
            <w:rFonts w:cs="Times New Roman"/>
            <w:b/>
            <w:szCs w:val="24"/>
          </w:rPr>
          <w:delInstrText xml:space="preserve"> SEQ Figure \* ARABIC </w:delInstrText>
        </w:r>
      </w:del>
      <w:del w:id="18" w:author="孙萌" w:date="2025-04-05T09:33:32Z">
        <w:r>
          <w:rPr>
            <w:rFonts w:cs="Times New Roman"/>
            <w:b/>
            <w:szCs w:val="24"/>
          </w:rPr>
          <w:fldChar w:fldCharType="separate"/>
        </w:r>
      </w:del>
      <w:del w:id="19" w:author="孙萌" w:date="2025-04-05T09:33:32Z">
        <w:r>
          <w:rPr>
            <w:rFonts w:cs="Times New Roman"/>
            <w:b/>
            <w:szCs w:val="24"/>
          </w:rPr>
          <w:delText>1</w:delText>
        </w:r>
      </w:del>
      <w:del w:id="20" w:author="孙萌" w:date="2025-04-05T09:33:32Z">
        <w:r>
          <w:rPr>
            <w:rFonts w:cs="Times New Roman"/>
            <w:b/>
            <w:szCs w:val="24"/>
          </w:rPr>
          <w:fldChar w:fldCharType="end"/>
        </w:r>
      </w:del>
      <w:del w:id="21" w:author="孙萌" w:date="2025-04-05T09:33:32Z">
        <w:r>
          <w:rPr>
            <w:rFonts w:cs="Times New Roman"/>
            <w:b/>
            <w:szCs w:val="24"/>
          </w:rPr>
          <w:delText>.</w:delText>
        </w:r>
      </w:del>
      <w:del w:id="22" w:author="孙萌" w:date="2025-04-05T09:33:32Z">
        <w:r>
          <w:rPr>
            <w:rFonts w:hint="eastAsia" w:ascii="Times New Roman" w:hAnsi="Times New Roman" w:eastAsia="宋体" w:cs="Times New Roman"/>
            <w:sz w:val="24"/>
            <w:szCs w:val="24"/>
            <w:lang w:eastAsia="zh-CN"/>
          </w:rPr>
          <w:delText>Average daily intake of gut microbiota(A) Mean intake of selected dietary components among participants classified as frail vs. non-frail. (B) Mean intake by DI-GM score quartiles (Q1–Q4), where Q4 represents the highest gut microbiota–friendly dietary index. Asterisks indicate statistically significant differences between Q1 and Q4 groups.Values are presented to two decimal places.Significance levels: *p &lt; 0.05; **p &lt; 0.01; ***p &lt; 0.001.</w:delText>
        </w:r>
      </w:del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孙萌">
    <w15:presenceInfo w15:providerId="WPS Office" w15:userId="84957767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791FD1"/>
    <w:rsid w:val="19E14641"/>
    <w:rsid w:val="265167E1"/>
    <w:rsid w:val="4010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5">
    <w:name w:val="font21"/>
    <w:basedOn w:val="22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microsoft.com/office/2011/relationships/people" Target="people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796</Words>
  <Characters>3914</Characters>
  <Lines>6</Lines>
  <Paragraphs>1</Paragraphs>
  <TotalTime>0</TotalTime>
  <ScaleCrop>false</ScaleCrop>
  <LinksUpToDate>false</LinksUpToDate>
  <CharactersWithSpaces>456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孙萌</cp:lastModifiedBy>
  <cp:lastPrinted>2013-10-03T12:51:00Z</cp:lastPrinted>
  <dcterms:modified xsi:type="dcterms:W3CDTF">2025-04-05T01:33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AyNTI0YTlkY2Q1ZGRlZTAxMmQwZjllZmI1YmE2MTAiLCJ1c2VySWQiOiIxNTU4NDk4NTg2In0=</vt:lpwstr>
  </property>
  <property fmtid="{D5CDD505-2E9C-101B-9397-08002B2CF9AE}" pid="11" name="KSOProductBuildVer">
    <vt:lpwstr>2052-12.1.0.20305</vt:lpwstr>
  </property>
  <property fmtid="{D5CDD505-2E9C-101B-9397-08002B2CF9AE}" pid="12" name="ICV">
    <vt:lpwstr>EC63C787B0244F098D69E4E0F445D0D3_12</vt:lpwstr>
  </property>
</Properties>
</file>